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312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he top 5 Ingenuity and KEGG pathways and the associated genes significantly affected by fasting and refeeding.</w:t>
      </w:r>
    </w:p>
    <w:tbl>
      <w:tblPr>
        <w:tblW w:w="86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969"/>
        <w:gridCol w:w="368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genuity Pathway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EGG Pathway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3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RF2-mediated Oxidative Stress Response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lanine and aspartate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JB4-DNAJB9-GSTT2-HERPUD1-PRKCA-PTPLAD1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48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SNS-GPT2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Xenobiotic Metabolism Signaling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              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ABCC2-CAMK2B-GSTT2-MED1-PRKCA-SCAND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8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RAR Activation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MED1-PRKCA-RDH16-SCAND1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P = 6.76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Endothelin-1 Signaling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EDNRB-MYC-PRKCA-TMEM87B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7.38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euregulin Signaling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MYC-NRG4-PRKCA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 = 8.78E-03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0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atty Acid Metabolism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PAR signaling pathway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ACSL1-CPT2-CYP2C19-CYP2E1-CYP3A43-CYP4F8-SLC27A2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7.49E-0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PT2-ACSL1-PCK1-SLC27A2-ANGPTL4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1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E-03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LPS/IL-1 Mediated Inhibition of RXR Function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SL1-CPT2-CYP2C19-LBP-SLC27A2-SLCO1A2-SULT1A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58E-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Metabolism of Xenobiotics by Cytochrome P450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545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YP2C19-CYP2E1-CYP3A43-CYP4F8-GSTT3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1.6E-0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</w:r>
          </w:p>
        </w:tc>
      </w:tr>
      <w:tr>
        <w:trPr>
          <w:trHeight w:val="279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rachidonic Acid Metabolism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YP2C19-CYP2E1-CYP3A43-CYP4F8-EPHX2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3.59E-0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Tryptophan Metabolism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AFMID-CYP2C19-CYP2E1-CYP3A43-CYP4F8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4.21E-05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39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atty Acid Metabolism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atty acid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AD11-ACADL-ACADM-ACADVL-ACAT1-ACOX1-ALDH3A2-CPT1A-CYP2B6-CYP2C19-CYP2C39-CYP3A4-CYP3A7-CYP3A43-CYP4A11-DCI-ECH1-EHHADH-HSD17B4-HSD17B10-PECI-SDS-SLC27A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99E-1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ADL-ACADM-ACADVL-ACOX1-ALDH3A2-CPT1A-DCI-HSD17B10-HSD17B4-PECI-EHHADH-ACAT1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8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LPS/IL-1 Mediated Inhibition of RXR Function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PAR signaling pathway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BCC3-ACOX1-ALDH3A2-APOC4-CPT1A-CYP2B6-CYP2C19-CYP3A4-CYP3A7-CYP4A11-CYP7A1-FABP7-FMO1-FMO2-JUN-NR1I2-NR1I3-PAPSS2-PPARA-SLC27A1-SULT1D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4.34E-1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ADL-ACADM-ACOX1-APOA1-FABP7-CPT1A-CYP7A1-CYP8B1-PPARA-SLC27A1-APOA5-EHHADH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XR/RXR Activation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mma-Hexachlorocyclohexane degradati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C3-ALDH3A2-CPT1A-CYP2B6-CYP2C19-CYP3A4-CYP3A7-CYP7A1-NR1I2-NR1I3-PAPSS2-PPARA                       P = 1.39E-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L-CYP3A11-CYP3A13-CYP3A16-CYP3A25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8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  <w:t xml:space="preserve">Valine, Leucine and Isoleucine Degradation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inoleic acid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AD11-ACADL-ACADM-ACADVL-ACAT1-ALDH3A2-ECH1-EHHADH-HMGCL-HSD17B4-HSD17B10-SDS         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5.27E-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P2C39-CYP3A11-CYP3A13-CYP3A16-CYP3A25-PLA2G12ACYP2C50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0E-0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Tryptophan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  <w:t>Valine, leucine and isoleucine degradati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ACAT1-ALDH3A2-AS3MT-CYP2B6-CYP2C19-CYP2C39-CYP3A4-CYP3A7-CYP3A43-ECH1-EHHADH-HSD17B4-HSD17B10-SDS-TDO2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9.23E-08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DM-ALDH3A2-HSD17B10-HMGCL-HSD17B4-EHHADH-ACAT1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4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8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Biosynthesis of Steroids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iosynthesis of steroid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HCR7-HMGCR-IDI1-LSS-MVD-SQLE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6.07E-0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HCR7-HMGCR-LSS-SQLE-MVD-IDI1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ucleotide Sugars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ucleotide sugars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GALE-UGDH-UGP2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1.19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DH11-UGDH-GALE-UGP2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6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E-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Butanoate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ductive carboxylate cycle (CO2 fixation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AACS-ACAT2-ALDH1A7-BDH2-ELOVL6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1.22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DH1-ACSS2-ACLY             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Inositol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HCR24-FADS1-LSR-RDH11-SC4MOL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55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Glutathione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SS2-GSTM3-IDH1-PGD                         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7.41E-04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3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21-Steroid Hormone Metabolism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lycine, serine and threonine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YP21A2-HSD3B5-HSD3B7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2.82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ALAS2-CBS-CHKA-HSD3B7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7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E-04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cute Phase Response Signaling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21-Steroid hormone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C9-FGA-FGG-HAMP-SAA4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P = 5.17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21A1-HSD3B5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8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ndrogen and Estrogen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D3B5-HSD3B7-UGT2B17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8.13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ALAS2-CBS-CHKA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8.9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Methionine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BS-CCBL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37E-02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86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omplement System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mplement and coagulation cascade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5-C6-C1QA-C1QC-C8A-C8B-CFB-CFH-MBL2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6.64E-0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1QA-C1QC-C4BP-C6-CD59A-CFH-F2R-F3-CFB-HC-KNG1-MBL2-CPB2-F11-C8B-C8A 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3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poptosis Signaling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lkaloid biosynthesis II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X-BCL3-CAPN1-CAPN2-CAPN7-CASP9-GAS2-MAPK6-PARP1-RAF1-RELA-RRAS2-TNFRSF1A-XIAP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87E-0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ES1-ES22-EG13909-AADAC-ES31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P = 1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Endometrial Cancer Signaling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etabolism of xenobiotics by cytochrome P45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SP9-CCND1-CDH1-CTNNB1-GRB2-MAPK6-PIK3R1-PTEN-RAF1-RRAS2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 = 7.57E-05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1-CYP1A2-GSTA3-GSTA4-GSTM6-ADH4-GSTM7-UGT2B1-UGT2A1-CYP2C44   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tigen Presentation Pathway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lorectal canc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2M-HLA-A-HLA-C-HLA-DQA1-MR1-TAP2-TAPBP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9.84E-0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X-CASP9-CTNNB1-CCND1-FZD1-FZD7-GRB2-MSH2-PIK3R1-TGFB1-RAF1            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Metabolism of Xenobiotics by Cytochrome P450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4-ADH1C-AKR1C4-CYP1A2-CYP2C44-CYP2J9-CYP4F12-GSTA3-GSTA4-GSTM2-GSTM6-UGT2A1-UGT2B4-UGT2B7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 = 1.06E-04 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18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olyamine Regulation in Colon Cancer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teasome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SMA4-PSMB1-PSMB2-PSMB3-PSMB4-PSMB7-PSMC2-PSMC3-PSMC4-PSMC5-PSMC6-PSMD1-PSMD3-PSMD6-PSMD8-PSMD12-PSMD13-PSMD14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07E-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MB1-PSMB4-PSMB7-PSMC2-PSMC3-PSMC5-PSMD3-PSMC4-PSMD13-PSMA4-PSMB2-PSMB3-PSMD8-PSMD14-PSMD6-PSMD12-PSMC6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rotein Ubiquitination Pathway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minoacyl-tRNA biosynthesi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DM2-PSMA4-PSMB1-PSMB2-PSMB3-PSMB4-PSMB7-PSMC2-PSMC3-PSMC4-PSMC5-PSMC6-PSMD1-PSMD3-PSMD6-PSMD8-PSMD12-PSMD13-PSMD14-TCEB2-UBE2D2-UBE2M-UCHL5-USO1-USP36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39E-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SARS-VARS-FARSB-NARS-SARS2-IARS-GAR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Aminoacyl-tRNA Biosynthesis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lycine, serine and threonine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FARSA-FARSB-GARS-IARS-NARS-RARS2-SARS-SARS2-VARS-YARS2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6.89E-0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D-SARS-SARS2-PSPH-PSAT1-SHMT2-CHDH-AGXT2-GARS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4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ructose and Mannose Metabolism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rbon fixati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DOA-ALDOB-DUSP16-NUDT5-SORD-TPI1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62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ALDOA-MDH2-RPIA-TPI1-ALDOB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4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E-0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NRF2-mediated Oxidative Stress Response 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lycan structures - degradati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CH1-CCT7-CUL3-EPHX1-FTH1-GSTM4-KEAP1-MAFF-MAFK-MGST1-MGST3-NQO1-TXN                   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4.21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AGA-ARSB-GLB1-MAN2B2-GALNS       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P = 1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itrate cycle (TCA cycle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LD-IDH3G-MDH2-SDHA-IDH2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3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uster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78 gene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Bile Acid Biosynthesis 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istidine metabolism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CYP27A1-CYP7B1-SLC27A5           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6.24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DDC-FTCD-UROC1                                      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P = 1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E-0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XR/RXR Activation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P27A1-G6PC-SCARB1-SLC27A5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7.44E-0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Histidine Metabolism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P7B1-DDC-FTCD-UROC1               </w:t>
            </w:r>
          </w:p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7.64E-03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6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fferentially expressed 2305 genes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atty Acid Metabolism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3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3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lycine, serine and threonine metabolism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4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LPS/IL-1 Mediated Inhibition of RXR Function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etabolism of xenobiotics by cytochrome P450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2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8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Metabolism of Xenobiotics by Cytochrome P450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6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teasome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6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8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XR/RXR Activation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5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3686" w:type="dxa"/>
            <w:tcBorders/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  <w:t>Citrate cycle (TCA cycle)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P = 4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E-07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olyamine Regulation in Colon Cancer 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1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atty acid metabolism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 = 9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-07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5:55:00Z</dcterms:created>
  <dc:creator>203</dc:creator>
  <dc:description/>
  <cp:keywords/>
  <dc:language>en-US</dc:language>
  <cp:lastModifiedBy>203</cp:lastModifiedBy>
  <dcterms:modified xsi:type="dcterms:W3CDTF">2011-06-11T05:59:00Z</dcterms:modified>
  <cp:revision>4</cp:revision>
  <dc:subject/>
  <dc:title/>
</cp:coreProperties>
</file>